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Cs w:val="21"/>
        </w:rPr>
      </w:pPr>
      <w:r>
        <w:rPr>
          <w:b/>
        </w:rPr>
        <w:t>Supplementary Table 2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2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701"/>
        <w:gridCol w:w="2126"/>
        <w:gridCol w:w="538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ent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ann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Image matri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Voxel size (mm)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econstruc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ntre 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iemens HR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8x128x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6x2.06x2.42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D scanning mode; attenuation corrected; FBP, cut-off frequency 0.3; Ramp 03 fil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ntre 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iemens HR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8x128x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6x2.06x2.42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D scanning mode; attenuation, scatter and random corrected; FBP, Hanning filter (6mm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ntre 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iemens HR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8x128x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92x2.092x2.4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D scanning mode; attenuation and scatter corrected; FBP; All pass filter (Ramp, 2mm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ntre 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iemens HR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8x128x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06x2.06x2.42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D scanning mode; attenuation, scatter and dead-time corrected; FBP; Hanning filter (4mm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ntre 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 Adv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8x128x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34x2.34x4.2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D scanning mode; attenuation corrected; FBP; transaxial Hann filter (4.6mm); axial Ramp filter (8.5mm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FBP = filtered back projection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258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2:57:00Z</dcterms:created>
  <dc:creator>Stephen Carter</dc:creator>
  <dc:description/>
  <cp:keywords/>
  <dc:language>en-US</dc:language>
  <cp:lastModifiedBy>Stephen Carter</cp:lastModifiedBy>
  <dcterms:modified xsi:type="dcterms:W3CDTF">2012-08-13T14:13:00Z</dcterms:modified>
  <cp:revision>4</cp:revision>
  <dc:subject/>
  <dc:title>Scanners, matrix, voxel size &amp; smoothing</dc:title>
</cp:coreProperties>
</file>